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B51" w:rsidRDefault="00EC7B51" w:rsidP="00EC7B51">
      <w:pPr>
        <w:spacing w:after="0" w:line="240" w:lineRule="auto"/>
        <w:ind w:right="4229"/>
        <w:jc w:val="both"/>
      </w:pPr>
      <w:r w:rsidRPr="003F5850">
        <w:rPr>
          <w:b/>
        </w:rPr>
        <w:t xml:space="preserve">Table </w:t>
      </w:r>
      <w:r>
        <w:rPr>
          <w:b/>
        </w:rPr>
        <w:t>S4:</w:t>
      </w:r>
      <w:r>
        <w:t xml:space="preserve"> </w:t>
      </w:r>
    </w:p>
    <w:p w:rsidR="00EC7B51" w:rsidRDefault="00EC7B51" w:rsidP="00EC7B51">
      <w:pPr>
        <w:spacing w:after="0" w:line="240" w:lineRule="auto"/>
        <w:ind w:right="4229"/>
        <w:jc w:val="both"/>
      </w:pPr>
    </w:p>
    <w:tbl>
      <w:tblPr>
        <w:tblW w:w="7610" w:type="dxa"/>
        <w:tblInd w:w="93" w:type="dxa"/>
        <w:tblLook w:val="04A0"/>
      </w:tblPr>
      <w:tblGrid>
        <w:gridCol w:w="1250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EC7B51" w:rsidRPr="001B5936" w:rsidTr="008A33C2">
        <w:trPr>
          <w:cantSplit/>
          <w:trHeight w:val="121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D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AH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T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DL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V Thin Turf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Thin Turf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5936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Dictyota</w:t>
            </w:r>
            <w:proofErr w:type="spellEnd"/>
            <w:r w:rsidRPr="001B5936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B5936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Galaxaura</w:t>
            </w:r>
            <w:proofErr w:type="spellEnd"/>
            <w:r w:rsidRPr="001B5936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Thick Turf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V Thick Turf</w:t>
            </w:r>
          </w:p>
        </w:tc>
      </w:tr>
      <w:tr w:rsidR="00EC7B51" w:rsidRPr="001B5936" w:rsidTr="008A33C2">
        <w:trPr>
          <w:trHeight w:val="31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C7B51" w:rsidRPr="001B5936" w:rsidTr="008A33C2">
        <w:trPr>
          <w:trHeight w:val="31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AH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C7B51" w:rsidRPr="001B5936" w:rsidTr="008A33C2">
        <w:trPr>
          <w:trHeight w:val="31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C7B51" w:rsidRPr="001B5936" w:rsidTr="008A33C2">
        <w:trPr>
          <w:trHeight w:val="31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D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C7B51" w:rsidRPr="001B5936" w:rsidTr="008A33C2">
        <w:trPr>
          <w:trHeight w:val="31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V Thin Tur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C7B51" w:rsidRPr="001B5936" w:rsidTr="008A33C2">
        <w:trPr>
          <w:trHeight w:val="31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Thin Tur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C7B51" w:rsidRPr="001B5936" w:rsidTr="008A33C2">
        <w:trPr>
          <w:trHeight w:val="31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1B5936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Dictyota</w:t>
            </w:r>
            <w:proofErr w:type="spellEnd"/>
            <w:r w:rsidRPr="001B5936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5936">
              <w:rPr>
                <w:rFonts w:cs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C7B51" w:rsidRPr="001B5936" w:rsidTr="008A33C2">
        <w:trPr>
          <w:trHeight w:val="31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1B5936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Galaxaura</w:t>
            </w:r>
            <w:proofErr w:type="spellEnd"/>
            <w:r w:rsidRPr="001B5936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C7B51" w:rsidRPr="001B5936" w:rsidTr="008A33C2">
        <w:trPr>
          <w:trHeight w:val="31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Thick Tur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C7B51" w:rsidRPr="001B5936" w:rsidTr="008A33C2">
        <w:trPr>
          <w:trHeight w:val="324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V Thick Turf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7B51" w:rsidRPr="001B5936" w:rsidRDefault="00EC7B51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1B5936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:rsidR="00EC7B51" w:rsidRPr="005645A0" w:rsidRDefault="00EC7B51" w:rsidP="00EC7B51">
      <w:pPr>
        <w:spacing w:line="360" w:lineRule="auto"/>
      </w:pPr>
    </w:p>
    <w:p w:rsidR="00140401" w:rsidRDefault="00140401"/>
    <w:sectPr w:rsidR="00140401" w:rsidSect="0014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7B51"/>
    <w:rsid w:val="00140401"/>
    <w:rsid w:val="00503F18"/>
    <w:rsid w:val="00D85DF2"/>
    <w:rsid w:val="00EC7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B51"/>
    <w:rPr>
      <w:rFonts w:ascii="Calibri" w:eastAsia="Times New Roman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>Microsoft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weet</dc:creator>
  <cp:lastModifiedBy>Mike Sweet</cp:lastModifiedBy>
  <cp:revision>2</cp:revision>
  <dcterms:created xsi:type="dcterms:W3CDTF">2013-07-01T23:12:00Z</dcterms:created>
  <dcterms:modified xsi:type="dcterms:W3CDTF">2013-07-01T23:13:00Z</dcterms:modified>
</cp:coreProperties>
</file>